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D34EB" w14:textId="77777777" w:rsidR="008B1E4F" w:rsidRDefault="008B1E4F" w:rsidP="00221539">
      <w:pPr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hAnsi="Arial" w:cs="Arial" w:hint="eastAsia"/>
          <w:color w:val="000000"/>
          <w:sz w:val="24"/>
          <w:szCs w:val="24"/>
        </w:rPr>
        <w:t xml:space="preserve">Table S2. </w:t>
      </w:r>
      <w:r>
        <w:rPr>
          <w:rFonts w:ascii="Arial" w:hAnsi="Arial" w:cs="Arial"/>
          <w:color w:val="000000"/>
          <w:sz w:val="24"/>
          <w:szCs w:val="24"/>
        </w:rPr>
        <w:t>The sequences of RT-MLPSeq probes for the 21gene assay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62"/>
        <w:gridCol w:w="8451"/>
      </w:tblGrid>
      <w:tr w:rsidR="00C62071" w14:paraId="5A7E6401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0E402E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650F2C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LPO/RPO</w:t>
            </w:r>
          </w:p>
        </w:tc>
      </w:tr>
      <w:tr w:rsidR="00C62071" w14:paraId="3789229D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DCF5E8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CTB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76ACEB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GGCACCCAGCACAATGAAGATCAAGA</w:t>
            </w:r>
          </w:p>
        </w:tc>
      </w:tr>
      <w:tr w:rsidR="00C62071" w14:paraId="4E9B2A3C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301BC9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CTBL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14AD121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AGGGCGTGATGGTGGGCATGGGTCA</w:t>
            </w:r>
          </w:p>
        </w:tc>
      </w:tr>
      <w:tr w:rsidR="00C62071" w14:paraId="70A2793A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1B016A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CTB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B61590F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CATTGCTCCTCCTGAGCGCAAGTACTCAGATCGGAAGAGCACACGTCTGAACTCCAGTCAC</w:t>
            </w:r>
          </w:p>
        </w:tc>
      </w:tr>
      <w:tr w:rsidR="00C62071" w14:paraId="3006F0A7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4118BA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CTBR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0282B0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AAGGATTCCTATGTGGGCGACGAGGAGATCGGAAGAGCACACGTCTGAACTCCAGTCAC</w:t>
            </w:r>
          </w:p>
        </w:tc>
      </w:tr>
      <w:tr w:rsidR="00C62071" w14:paraId="1B938407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54AF2F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URKA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7588FD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CAGCTCAGAAGAGAAGTAGAAATACAGTCCCA</w:t>
            </w:r>
          </w:p>
        </w:tc>
      </w:tr>
      <w:tr w:rsidR="00C62071" w14:paraId="6F39261B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53CAE5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URKA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3F87F5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AAGAGGCAGTGGGCTTTGGAAGACTTTGAA</w:t>
            </w:r>
          </w:p>
        </w:tc>
      </w:tr>
      <w:tr w:rsidR="00C62071" w14:paraId="6CCC6CD1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E77D849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URKA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6B159B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CTTCGGCATCCTAATATTCTTAGACTGTATGGAGATCGGAAGAGCACACGTCTGAACTCCAGTCAC</w:t>
            </w:r>
          </w:p>
        </w:tc>
      </w:tr>
      <w:tr w:rsidR="00C62071" w14:paraId="69970AF3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97780D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URKA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89790B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TTGGTCGCCCTCTGGGTAAAGGAAAGTAGATCGGAAGAGCACACGTCTGAACTCCAGTCAC</w:t>
            </w:r>
          </w:p>
        </w:tc>
      </w:tr>
      <w:tr w:rsidR="00C62071" w14:paraId="08F8EBF3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28C0A1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AG1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16BA07F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GAGGCACAAGAATCATTTGAACCTGGGAG</w:t>
            </w:r>
          </w:p>
        </w:tc>
      </w:tr>
      <w:tr w:rsidR="00C62071" w14:paraId="1BFF79DF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0808B8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AG1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6E75104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CAATGAGAAGCACGACCTTCATGTTACCT</w:t>
            </w:r>
          </w:p>
        </w:tc>
      </w:tr>
      <w:tr w:rsidR="00C62071" w14:paraId="1F598008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2F32B7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AG1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5D74AB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TAGAGGTTGCTGTGAGCCGAGATTACGCCAGATCGGAAGAGCACACGTCTGAACTCCAGTCAC</w:t>
            </w:r>
          </w:p>
        </w:tc>
      </w:tr>
      <w:tr w:rsidR="00C62071" w14:paraId="067E6DCB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79185E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AG1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4CBB8D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CCAGCAGGGCAGCAGTGAACCAGTAGATCGGAAGAGCACACGTCTGAACTCCAGTCAC</w:t>
            </w:r>
          </w:p>
        </w:tc>
      </w:tr>
      <w:tr w:rsidR="00C62071" w14:paraId="6EEFBD57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B46B0E1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21FC810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TTGACAGAGGATCATGCTGTACTTAAAAAATACAAC</w:t>
            </w:r>
          </w:p>
        </w:tc>
      </w:tr>
      <w:tr w:rsidR="00C62071" w14:paraId="25BC80C3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E3FA8D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CL2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6B3D3238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GATCCAGGATAACGGAGGCTGGGAT</w:t>
            </w:r>
          </w:p>
        </w:tc>
      </w:tr>
      <w:tr w:rsidR="00C62071" w14:paraId="7F0A28EA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BA47A6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CL2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FF898C8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TCACAGAGGAAGTAGACTGATATTAACAATACTTACAGATCGGAAGAGCACACGTCTGAACTCCAGTCAC</w:t>
            </w:r>
          </w:p>
        </w:tc>
      </w:tr>
      <w:tr w:rsidR="00C62071" w14:paraId="6D90242A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3D08761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CL2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1E65D2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CCTTTGTGGAACTGTACGGCCCCAAGATCGGAAGAGCACACGTCTGAACTCCAGTCAC</w:t>
            </w:r>
          </w:p>
        </w:tc>
      </w:tr>
      <w:tr w:rsidR="00C62071" w14:paraId="6642F780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DC84349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IRC5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16CA343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AGGCTGGCTTCATCCACTGCCCCACTGAGA</w:t>
            </w:r>
          </w:p>
        </w:tc>
      </w:tr>
      <w:tr w:rsidR="00C62071" w14:paraId="0E998FCC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21DE68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IRC5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022B57F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AAGTCATTGGGGAAACGGGGTGAACTTCAG</w:t>
            </w:r>
          </w:p>
        </w:tc>
      </w:tr>
      <w:tr w:rsidR="00C62071" w14:paraId="663E8693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42E439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IRC5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6DE4312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CGAGCCAGACTTGGCCCAGTGTTTCTTCTAGATCGGAAGAGCACACGTCTGAACTCCAGTCAC</w:t>
            </w:r>
          </w:p>
        </w:tc>
      </w:tr>
      <w:tr w:rsidR="00C62071" w14:paraId="3C60EB1F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7BD945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BIRC5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EF08668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TGGATGAGGAGACAGAATAGAGTGATAGGAAGCGAGATCGGAAGAGCACACGTCTGAACTCCAGTCAC</w:t>
            </w:r>
          </w:p>
        </w:tc>
      </w:tr>
      <w:tr w:rsidR="00C62071" w14:paraId="1258DF1E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D28C599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CNB1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0316768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GACTGTCTCCATTATTGATCGGTTCATGC</w:t>
            </w:r>
          </w:p>
        </w:tc>
      </w:tr>
      <w:tr w:rsidR="00C62071" w14:paraId="07A584F3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6744FA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CNB1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6721682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CAGCACCTGGCTAAGAATGTAGTCATGGTAA</w:t>
            </w:r>
          </w:p>
        </w:tc>
      </w:tr>
      <w:tr w:rsidR="00C62071" w14:paraId="4CE5EB51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3EA1D8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CNB1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77B367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GAATAATTGTGTGCCCAAGAAGATGCTGCAGATCGGAAGAGCACACGTCTGAACTCCAGTCAC</w:t>
            </w:r>
          </w:p>
        </w:tc>
      </w:tr>
      <w:tr w:rsidR="00C62071" w14:paraId="7C8FE315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B816C2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CNB1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1F1ED2F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TCAAGGACTTACAAAGCACATGACTGTCAAGAGATCGGAAGAGCACACGTCTGAACTCCAGTCAC</w:t>
            </w:r>
          </w:p>
        </w:tc>
      </w:tr>
      <w:tr w:rsidR="00C62071" w14:paraId="12C7B820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70793E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D68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8C25871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ACCTGCTTCTCTCATTCCCCTATGGACA</w:t>
            </w:r>
          </w:p>
        </w:tc>
      </w:tr>
      <w:tr w:rsidR="00C62071" w14:paraId="6CD17854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2EF6BA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D68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600EEB0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CATTCTTTCACCAGCTGTCCACCTCGACC</w:t>
            </w:r>
          </w:p>
        </w:tc>
      </w:tr>
      <w:tr w:rsidR="00C62071" w14:paraId="740C0C2E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B0216A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D68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A2C642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CTCAGCTTTGGATTCATGCAGGACCTCAGATCGGAAGAGCACACGTCTGAACTCCAGTCAC</w:t>
            </w:r>
          </w:p>
        </w:tc>
      </w:tr>
      <w:tr w:rsidR="00C62071" w14:paraId="56CAFEFD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D3C27E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D68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7D30DF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GCTCTCCCTGAGGCTCCAGGCTGCTCAAGATCGGAAGAGCACACGTCTGAACTCCAGTCAC</w:t>
            </w:r>
          </w:p>
        </w:tc>
      </w:tr>
      <w:tr w:rsidR="00C62071" w14:paraId="78117241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4A5165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TSV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C56C6B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GAGGAGTTTGCTGATGTGGGAGTGTAGTTATG</w:t>
            </w:r>
          </w:p>
        </w:tc>
      </w:tr>
      <w:tr w:rsidR="00C62071" w14:paraId="00EAE40A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0590E6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TSV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38ADA71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ACAGAAGATTATATGGCGCGAATGAAGAAG</w:t>
            </w:r>
          </w:p>
        </w:tc>
      </w:tr>
      <w:tr w:rsidR="00C62071" w14:paraId="7AC6BFAC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E3B15F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TSV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BC5B53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CACTTGGGCATCATACTAGAGGCTATGGACTTAGATCGGAAGAGCACACGTCTGAACTCCAGTCAC</w:t>
            </w:r>
          </w:p>
        </w:tc>
      </w:tr>
      <w:tr w:rsidR="00C62071" w14:paraId="0BF8A84D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5B4138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TSV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85D3CF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ATGGAGGAGAGCAGTGTGGGAAAAGAATAAGATCGGAAGAGCACACGTCTGAACTCCAGTCAC</w:t>
            </w:r>
          </w:p>
        </w:tc>
      </w:tr>
      <w:tr w:rsidR="00C62071" w14:paraId="39C74801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D5D39E8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ERBB2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C83725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AAGTGCAGCAAGCCCTGTGCCCGAGTGT</w:t>
            </w:r>
          </w:p>
        </w:tc>
      </w:tr>
      <w:tr w:rsidR="00C62071" w14:paraId="255B74E1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D222F9F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ERBB2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1389B7C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AGCTCCAAGTGTTTGAGACTCTGGAAGAGA</w:t>
            </w:r>
          </w:p>
        </w:tc>
      </w:tr>
      <w:tr w:rsidR="00C62071" w14:paraId="42653CE2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09FA8B1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ERBB2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81756A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CTATGGTCTGGGCATGGAGCACTTGCGAGAAGATCGGAAGAGCACACGTCTGAACTCCAGTCAC</w:t>
            </w:r>
          </w:p>
        </w:tc>
      </w:tr>
      <w:tr w:rsidR="00C62071" w14:paraId="5472CB1D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0DD849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ERBB2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D356510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CACAGGTTACCTATACATCTCAGCATGGCAGATCGGAAGAGCACACGTCTGAACTCCAGTCAC</w:t>
            </w:r>
          </w:p>
        </w:tc>
      </w:tr>
      <w:tr w:rsidR="00C62071" w14:paraId="01BA7148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2E6E92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ESR1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F8A8FC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ACATGAGTAACAAAGGCATGGAGCATCTGTA</w:t>
            </w:r>
          </w:p>
        </w:tc>
      </w:tr>
      <w:tr w:rsidR="00C62071" w14:paraId="7801AC10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8987C3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ESR1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CE3535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ACATGCTGCTGGCTACATCATCTCGGTTC</w:t>
            </w:r>
          </w:p>
        </w:tc>
      </w:tr>
      <w:tr w:rsidR="00C62071" w14:paraId="3C542524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332D221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ESR1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FB4209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AGCATGAAGTGCAAGAACGTGGTGCCCCTAGATCGGAAGAGCACACGTCTGAACTCCAGTCAC</w:t>
            </w:r>
          </w:p>
        </w:tc>
      </w:tr>
      <w:tr w:rsidR="00C62071" w14:paraId="07AE4C03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321A488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ESR1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CB1AFB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GCATGATGAATCTGCAGGGAGAGGAGTTTAGATCGGAAGAGCACACGTCTGAACTCCAGTCAC</w:t>
            </w:r>
          </w:p>
        </w:tc>
      </w:tr>
      <w:tr w:rsidR="00C62071" w14:paraId="7F2FA837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4A6BB5F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APDH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B6F12C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TCAACGACCACTTTGTCAAGCTCATTTCCT</w:t>
            </w:r>
          </w:p>
        </w:tc>
      </w:tr>
      <w:tr w:rsidR="00C62071" w14:paraId="4BD57A39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2553CF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APDH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B10BAA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GATTTCTCCTCCGGGTGATGCTTTTCCTA</w:t>
            </w:r>
          </w:p>
        </w:tc>
      </w:tr>
      <w:tr w:rsidR="00C62071" w14:paraId="3C3520CE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7BEC9B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lastRenderedPageBreak/>
              <w:t>GAPDH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D4DC96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GTATGACAACGAATTTGGCTACAGCAACAGGAGATCGGAAGAGCACACGTCTGAACTCCAGTCAC</w:t>
            </w:r>
          </w:p>
        </w:tc>
      </w:tr>
      <w:tr w:rsidR="00C62071" w14:paraId="2C64ACAA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D38603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APDH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6D1097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ATTATTCTCTGATTTGGTCGTATTGGGCGAGATCGGAAGAGCACACGTCTGAACTCCAGTCAC</w:t>
            </w:r>
          </w:p>
        </w:tc>
      </w:tr>
      <w:tr w:rsidR="00C62071" w14:paraId="4E937EB7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D40C37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RB7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2897473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CTACGGGATGCCCACTGACTTCGGTTTC</w:t>
            </w:r>
          </w:p>
        </w:tc>
      </w:tr>
      <w:tr w:rsidR="00C62071" w14:paraId="7D182ACD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B7110B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RB7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B9C0FD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GGCTTTGTCCTCTCTTTGTGCCACCTG</w:t>
            </w:r>
          </w:p>
        </w:tc>
      </w:tr>
      <w:tr w:rsidR="00C62071" w14:paraId="5B60E045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32F052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RB7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DE5FE7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GTGTCAAGCCCAACAAGCTTCGAAATGGCAGATCGGAAGAGCACACGTCTGAACTCCAGTCAC</w:t>
            </w:r>
          </w:p>
        </w:tc>
      </w:tr>
      <w:tr w:rsidR="00C62071" w14:paraId="5D14816F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E888F4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RB7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7ECA8C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AGAAAGTGAAGCATTATCTCATCCTGCCGAGATCGGAAGAGCACACGTCTGAACTCCAGTCAC</w:t>
            </w:r>
          </w:p>
        </w:tc>
      </w:tr>
      <w:tr w:rsidR="00C62071" w14:paraId="691ABBEB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6B66BA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STM1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F4D71F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AAGCACAACCTGTGTGGGGAGACAGAAG</w:t>
            </w:r>
          </w:p>
        </w:tc>
      </w:tr>
      <w:tr w:rsidR="00C62071" w14:paraId="502A36FB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1A80B60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STM1L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66C9360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TCCTCCCAAGACCTGTGTTCTCAAAGATG</w:t>
            </w:r>
          </w:p>
        </w:tc>
      </w:tr>
      <w:tr w:rsidR="00C62071" w14:paraId="0444C00F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E8C1ADD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STM1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FEF8EC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GGAGAAGATTCGTGTGGACATTTTGGAGAAGATCGGAAGAGCACACGTCTGAACTCCAGTCAC</w:t>
            </w:r>
          </w:p>
        </w:tc>
      </w:tr>
      <w:tr w:rsidR="00C62071" w14:paraId="43B83643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C88C488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STM1R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5E8816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CTGTCTGGGGCAACAAGTAGGGCCTTGAAGATCGGAAGAGCACACGTCTGAACTCCAGTCAC</w:t>
            </w:r>
          </w:p>
        </w:tc>
      </w:tr>
      <w:tr w:rsidR="00C62071" w14:paraId="2B45116E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D0681E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USB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DB170E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CCCACCTAGAATCTGCTGGCTACTACTTGAAG</w:t>
            </w:r>
          </w:p>
        </w:tc>
      </w:tr>
      <w:tr w:rsidR="00C62071" w14:paraId="3BA735F7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3BA75B1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USB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341BAC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ATGGAGCAGAAACGATTGCAGGGTTTCAC</w:t>
            </w:r>
          </w:p>
        </w:tc>
      </w:tr>
      <w:tr w:rsidR="00C62071" w14:paraId="6C10AFF1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8CE1E4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USB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66C193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TGGTGATCGCTCACACCAAATCCTTGGACAGATCGGAAGAGCACACGTCTGAACTCCAGTCAC</w:t>
            </w:r>
          </w:p>
        </w:tc>
      </w:tr>
      <w:tr w:rsidR="00C62071" w14:paraId="6A446E8A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73AA3A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USB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FA4A46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AGGATCCACCTCTGATGTTCACTGAAGAGTAAGATCGGAAGAGCACACGTCTGAACTCCAGTCAC</w:t>
            </w:r>
          </w:p>
        </w:tc>
      </w:tr>
      <w:tr w:rsidR="00C62071" w14:paraId="3B526AD6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E51A409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KI67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D0EC96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GCTCCCCACCTCAGAGAGTTTTGGAGGAA</w:t>
            </w:r>
          </w:p>
        </w:tc>
      </w:tr>
      <w:tr w:rsidR="00C62071" w14:paraId="78C19EE2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3D9608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KI67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2559954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ACTCCACCTGTCCTGAAGAAAATCATCAA</w:t>
            </w:r>
          </w:p>
        </w:tc>
      </w:tr>
      <w:tr w:rsidR="00C62071" w14:paraId="14EA19F8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6F9443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KI67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13BB564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TGTGTTCTTCAGTGCACAGAATGCAGCAAAACAGATCGGAAGAGCACACGTCTGAACTCCAGTCAC</w:t>
            </w:r>
          </w:p>
        </w:tc>
      </w:tr>
      <w:tr w:rsidR="00C62071" w14:paraId="5028E50C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3F304B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KI67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D083D6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GAACAGCCTCAACCATCAGGAAAACAAGAAGATCGGAAGAGCACACGTCTGAACTCCAGTCAC</w:t>
            </w:r>
          </w:p>
        </w:tc>
      </w:tr>
      <w:tr w:rsidR="00C62071" w14:paraId="0150FD88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BE7D98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MP11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1890AD31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GCCCTCTGAGATCGACGCTGCCTTCCA</w:t>
            </w:r>
          </w:p>
        </w:tc>
      </w:tr>
      <w:tr w:rsidR="00C62071" w14:paraId="6113C8D2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B1AFDE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MP11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58A98C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GGGAGAAGACGGACCTCACCTACAGGA</w:t>
            </w:r>
          </w:p>
        </w:tc>
      </w:tr>
      <w:tr w:rsidR="00C62071" w14:paraId="1912AD32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F0BFD4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MP11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1A00503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GATGCTGATGGCTATGCCTACTTCCTGCGAGATCGGAAGAGCACACGTCTGAACTCCAGTCAC</w:t>
            </w:r>
          </w:p>
        </w:tc>
      </w:tr>
      <w:tr w:rsidR="00C62071" w14:paraId="1B57BBB4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C8B0EC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MP11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DC2202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CCTTCGGTTCCCATGGCAGTTGGTGCAAGATCGGAAGAGCACACGTCTGAACTCCAGTCAC</w:t>
            </w:r>
          </w:p>
        </w:tc>
      </w:tr>
      <w:tr w:rsidR="00C62071" w14:paraId="24E858C8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FC8ABE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YBL2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207789A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CCCTGGACTTGATCGAGTCGGACCCTGAT</w:t>
            </w:r>
          </w:p>
        </w:tc>
      </w:tr>
      <w:tr w:rsidR="00C62071" w14:paraId="20EB3783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0A2C25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YBL2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F05E9E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AACCGCTGGGCCGAGATCGCCAAGATGT</w:t>
            </w:r>
          </w:p>
        </w:tc>
      </w:tr>
      <w:tr w:rsidR="00C62071" w14:paraId="64E9E6F0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ABD4D8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YBL2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B53B23F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CTTGGTGTGACCTGAGTAAATTTGACCTCCCTGAGATCGGAAGAGCACACGTCTGAACTCCAGTCAC</w:t>
            </w:r>
          </w:p>
        </w:tc>
      </w:tr>
      <w:tr w:rsidR="00C62071" w14:paraId="2464AE00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C4D6D09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MYBL2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15CE908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GCCAGGGAGGACAGACAATGCTGTGAAGAAGATCGGAAGAGCACACGTCTGAACTCCAGTCAC</w:t>
            </w:r>
          </w:p>
        </w:tc>
      </w:tr>
      <w:tr w:rsidR="00C62071" w14:paraId="06874232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574048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PGR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EDE704F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AACTTACAAAACTTCTTGATAACTTGCATGATCTTG</w:t>
            </w:r>
          </w:p>
        </w:tc>
      </w:tr>
      <w:tr w:rsidR="00C62071" w14:paraId="0C410C2E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E03342F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PGR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2BF5B58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ACAGATAGTCATGTGTTTGATGATGGGCAC</w:t>
            </w:r>
          </w:p>
        </w:tc>
      </w:tr>
      <w:tr w:rsidR="00C62071" w14:paraId="3559972B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67CECE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PGR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199D3A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CAAACAACTTCATCTGTACTGCTTGAATACATTTATCCAGATCGGAAGAGCACACGTCTGAACTCCAGTCAC</w:t>
            </w:r>
          </w:p>
        </w:tc>
      </w:tr>
      <w:tr w:rsidR="00C62071" w14:paraId="4C3DEB84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9091CD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PGR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DA55F1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GTGGAGATAACTGACATAGGACTGTGCCCAGATCGGAAGAGCACACGTCTGAACTCCAGTCAC</w:t>
            </w:r>
          </w:p>
        </w:tc>
      </w:tr>
      <w:tr w:rsidR="00C62071" w14:paraId="086C2E1E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E811206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RPLP0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389D5FA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ACACCTTCCCACTTGCTGAAAAGGTCAAG</w:t>
            </w:r>
          </w:p>
        </w:tc>
      </w:tr>
      <w:tr w:rsidR="00C62071" w14:paraId="5838E16B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931E63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RPLP0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4A59204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TGCTGATGGGCAAGAACACCATGATGCG</w:t>
            </w:r>
          </w:p>
        </w:tc>
      </w:tr>
      <w:tr w:rsidR="00C62071" w14:paraId="14E10199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92CAF99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RPLP0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62593F5F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CCTTCTTGGCTGATCCATCTGCCTTTGTGAGATCGGAAGAGCACACGTCTGAACTCCAGTCAC</w:t>
            </w:r>
          </w:p>
        </w:tc>
      </w:tr>
      <w:tr w:rsidR="00C62071" w14:paraId="2958E0AA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706F52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RPLP0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0F7468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AAGGCCATCCGAGGGCACCTGGAAAACAAGATCGGAAGAGCACACGTCTGAACTCCAGTCAC</w:t>
            </w:r>
          </w:p>
        </w:tc>
      </w:tr>
      <w:tr w:rsidR="00C62071" w14:paraId="28CA4F23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1AFA1C4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SCUBE2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59DDB089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AGATGAGAAGTCTTGCCAAGATGTGGATGAG</w:t>
            </w:r>
          </w:p>
        </w:tc>
      </w:tr>
      <w:tr w:rsidR="00C62071" w14:paraId="58A05CF4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44AC39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SCUBE2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33F25F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AGCTGCCATCCACAGTACAAGATGCACACA</w:t>
            </w:r>
          </w:p>
        </w:tc>
      </w:tr>
      <w:tr w:rsidR="00C62071" w14:paraId="50896546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B1AEFF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SCUBE2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3745262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GCTCTTTGGATAGGACCTGTGACCACAGCAGATCGGAAGAGCACACGTCTGAACTCCAGTCAC</w:t>
            </w:r>
          </w:p>
        </w:tc>
      </w:tr>
      <w:tr w:rsidR="00C62071" w14:paraId="43681EF5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1FF0905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SCUBE2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7009CF71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GATGGGAGGAGCTGCCTTGAGCGAGAAGATCGGAAGAGCACACGTCTGAACTCCAGTCAC</w:t>
            </w:r>
          </w:p>
        </w:tc>
      </w:tr>
      <w:tr w:rsidR="00C62071" w14:paraId="26B44FD7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C786F0E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FRCL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3491B98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GTGTGGCAGTTCAGAATGATGGATCAAGCT</w:t>
            </w:r>
          </w:p>
        </w:tc>
      </w:tr>
      <w:tr w:rsidR="00C62071" w14:paraId="18DFE527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E67B8BB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FRCL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1C26D5AC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ACACTCTTTCCCTACACGACGCTCTTCCGATCTCAGCCAACTGCTTTCATTTGTGAGGGAT</w:t>
            </w:r>
          </w:p>
        </w:tc>
      </w:tr>
      <w:tr w:rsidR="00C62071" w14:paraId="76E94DFA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066CF73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FRCR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6331572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AGATCAGCATTCTCTAACTTGTTTGGTGGAGAACAGATCGGAAGAGCACACGTCTGAACTCCAGTCAC</w:t>
            </w:r>
          </w:p>
        </w:tc>
      </w:tr>
      <w:tr w:rsidR="00C62071" w14:paraId="286E3F39" w14:textId="77777777">
        <w:trPr>
          <w:trHeight w:val="27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F6175B7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TFRCR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</w:tcPr>
          <w:p w14:paraId="08EDDE1A" w14:textId="77777777" w:rsidR="00C62071" w:rsidRDefault="00C62071">
            <w:pPr>
              <w:autoSpaceDE w:val="0"/>
              <w:autoSpaceDN w:val="0"/>
              <w:adjustRightInd w:val="0"/>
              <w:jc w:val="left"/>
              <w:rPr>
                <w:rFonts w:asci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cs="SimSun"/>
                <w:color w:val="000000"/>
                <w:kern w:val="0"/>
                <w:sz w:val="22"/>
              </w:rPr>
              <w:t>CTGAACCAATACAGAGCAGACATAAAGAAATGAGATCGGAAGAGCACACGTCTGAACTCCAGTCAC</w:t>
            </w:r>
          </w:p>
        </w:tc>
      </w:tr>
    </w:tbl>
    <w:p w14:paraId="287C34E4" w14:textId="77777777" w:rsidR="00C62071" w:rsidRDefault="00C62071" w:rsidP="00221539">
      <w:pPr>
        <w:rPr>
          <w:rFonts w:ascii="Arial" w:hAnsi="Arial" w:cs="Arial"/>
          <w:color w:val="000000"/>
          <w:sz w:val="24"/>
          <w:szCs w:val="24"/>
        </w:rPr>
      </w:pPr>
    </w:p>
    <w:sectPr w:rsidR="00C62071" w:rsidSect="00662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1E4450" w14:textId="77777777" w:rsidR="00153867" w:rsidRDefault="00153867" w:rsidP="00DA445D">
      <w:r>
        <w:separator/>
      </w:r>
    </w:p>
  </w:endnote>
  <w:endnote w:type="continuationSeparator" w:id="0">
    <w:p w14:paraId="0BB45FD2" w14:textId="77777777" w:rsidR="00153867" w:rsidRDefault="00153867" w:rsidP="00DA4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B2ACA" w14:textId="77777777" w:rsidR="00153867" w:rsidRDefault="00153867" w:rsidP="00DA445D">
      <w:r>
        <w:separator/>
      </w:r>
    </w:p>
  </w:footnote>
  <w:footnote w:type="continuationSeparator" w:id="0">
    <w:p w14:paraId="326F4442" w14:textId="77777777" w:rsidR="00153867" w:rsidRDefault="00153867" w:rsidP="00DA4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3BCEDF92"/>
    <w:lvl w:ilvl="0" w:tplc="44FCFB0A">
      <w:start w:val="1"/>
      <w:numFmt w:val="decimal"/>
      <w:lvlText w:val="%1)"/>
      <w:lvlJc w:val="left"/>
      <w:pPr>
        <w:ind w:left="360" w:hanging="360"/>
      </w:pPr>
      <w:rPr>
        <w:rFonts w:ascii="Helvetica" w:hAnsi="Helvetica"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0000002"/>
    <w:multiLevelType w:val="hybridMultilevel"/>
    <w:tmpl w:val="303A88D4"/>
    <w:lvl w:ilvl="0" w:tplc="A734196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1856417E"/>
    <w:multiLevelType w:val="hybridMultilevel"/>
    <w:tmpl w:val="31B8C230"/>
    <w:lvl w:ilvl="0" w:tplc="E760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037748"/>
    <w:multiLevelType w:val="hybridMultilevel"/>
    <w:tmpl w:val="2A10F922"/>
    <w:lvl w:ilvl="0" w:tplc="FC7E2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4633F6"/>
    <w:multiLevelType w:val="hybridMultilevel"/>
    <w:tmpl w:val="D666C720"/>
    <w:lvl w:ilvl="0" w:tplc="365CE4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tef0fvgpst5yewpeyvvfdeefzzfaspv5vw&quot;&gt;R&amp;amp;D1&lt;record-ids&gt;&lt;item&gt;467&lt;/item&gt;&lt;/record-ids&gt;&lt;/item&gt;&lt;/Libraries&gt;"/>
  </w:docVars>
  <w:rsids>
    <w:rsidRoot w:val="00EE71C1"/>
    <w:rsid w:val="0000194E"/>
    <w:rsid w:val="00006C5A"/>
    <w:rsid w:val="0001630E"/>
    <w:rsid w:val="000262D8"/>
    <w:rsid w:val="00027ED1"/>
    <w:rsid w:val="00036CC8"/>
    <w:rsid w:val="00043945"/>
    <w:rsid w:val="00044871"/>
    <w:rsid w:val="00052C9B"/>
    <w:rsid w:val="00057A4C"/>
    <w:rsid w:val="00060936"/>
    <w:rsid w:val="0006310A"/>
    <w:rsid w:val="0008456B"/>
    <w:rsid w:val="00085078"/>
    <w:rsid w:val="000854B2"/>
    <w:rsid w:val="000935AF"/>
    <w:rsid w:val="000A0A0E"/>
    <w:rsid w:val="000A3585"/>
    <w:rsid w:val="000A7840"/>
    <w:rsid w:val="000C3198"/>
    <w:rsid w:val="000D2FBC"/>
    <w:rsid w:val="000D6E85"/>
    <w:rsid w:val="000D775C"/>
    <w:rsid w:val="000E6B20"/>
    <w:rsid w:val="000F1DB9"/>
    <w:rsid w:val="0010750D"/>
    <w:rsid w:val="0011142D"/>
    <w:rsid w:val="00126DB4"/>
    <w:rsid w:val="001276C9"/>
    <w:rsid w:val="0013258D"/>
    <w:rsid w:val="00135306"/>
    <w:rsid w:val="001360AE"/>
    <w:rsid w:val="00142D50"/>
    <w:rsid w:val="00144D7E"/>
    <w:rsid w:val="0015227C"/>
    <w:rsid w:val="0015320A"/>
    <w:rsid w:val="00153867"/>
    <w:rsid w:val="00176274"/>
    <w:rsid w:val="00180B33"/>
    <w:rsid w:val="00183014"/>
    <w:rsid w:val="00185040"/>
    <w:rsid w:val="00192F63"/>
    <w:rsid w:val="001A5355"/>
    <w:rsid w:val="001B03E3"/>
    <w:rsid w:val="001B2633"/>
    <w:rsid w:val="001C29BF"/>
    <w:rsid w:val="001D0A5D"/>
    <w:rsid w:val="001D1200"/>
    <w:rsid w:val="001D1A19"/>
    <w:rsid w:val="001D2C0E"/>
    <w:rsid w:val="001D5F73"/>
    <w:rsid w:val="001D640C"/>
    <w:rsid w:val="001D6F8F"/>
    <w:rsid w:val="001F6B72"/>
    <w:rsid w:val="002110E6"/>
    <w:rsid w:val="002125B1"/>
    <w:rsid w:val="00221539"/>
    <w:rsid w:val="00223C58"/>
    <w:rsid w:val="00231073"/>
    <w:rsid w:val="002316A6"/>
    <w:rsid w:val="00251DEF"/>
    <w:rsid w:val="00255103"/>
    <w:rsid w:val="00263206"/>
    <w:rsid w:val="00265FC3"/>
    <w:rsid w:val="00266FDC"/>
    <w:rsid w:val="002774AE"/>
    <w:rsid w:val="00277BCA"/>
    <w:rsid w:val="002854CE"/>
    <w:rsid w:val="002914AE"/>
    <w:rsid w:val="00291663"/>
    <w:rsid w:val="00295E5F"/>
    <w:rsid w:val="002A1798"/>
    <w:rsid w:val="002A6844"/>
    <w:rsid w:val="002A6CEB"/>
    <w:rsid w:val="002A7E7A"/>
    <w:rsid w:val="002B0394"/>
    <w:rsid w:val="002B475F"/>
    <w:rsid w:val="002B76D6"/>
    <w:rsid w:val="002C1209"/>
    <w:rsid w:val="002C166F"/>
    <w:rsid w:val="002C5D85"/>
    <w:rsid w:val="002C719F"/>
    <w:rsid w:val="002D396C"/>
    <w:rsid w:val="002D48C4"/>
    <w:rsid w:val="002D55C9"/>
    <w:rsid w:val="002D7A6C"/>
    <w:rsid w:val="002E0F75"/>
    <w:rsid w:val="002E1DA1"/>
    <w:rsid w:val="002E2D49"/>
    <w:rsid w:val="002F378C"/>
    <w:rsid w:val="002F3E67"/>
    <w:rsid w:val="002F5C07"/>
    <w:rsid w:val="00301CD0"/>
    <w:rsid w:val="003209A4"/>
    <w:rsid w:val="00331944"/>
    <w:rsid w:val="00333FB1"/>
    <w:rsid w:val="00335594"/>
    <w:rsid w:val="0033657F"/>
    <w:rsid w:val="0034281E"/>
    <w:rsid w:val="0034434C"/>
    <w:rsid w:val="00357151"/>
    <w:rsid w:val="003619B7"/>
    <w:rsid w:val="00364A93"/>
    <w:rsid w:val="00365E2A"/>
    <w:rsid w:val="00376C6C"/>
    <w:rsid w:val="00385B11"/>
    <w:rsid w:val="00386227"/>
    <w:rsid w:val="00387CDA"/>
    <w:rsid w:val="00395937"/>
    <w:rsid w:val="003A5524"/>
    <w:rsid w:val="003A71F0"/>
    <w:rsid w:val="003B7E2D"/>
    <w:rsid w:val="003C4E0E"/>
    <w:rsid w:val="003D0FF2"/>
    <w:rsid w:val="003E13B2"/>
    <w:rsid w:val="003E266C"/>
    <w:rsid w:val="003E32E7"/>
    <w:rsid w:val="003E5751"/>
    <w:rsid w:val="003E74CC"/>
    <w:rsid w:val="003F7FEE"/>
    <w:rsid w:val="00413A57"/>
    <w:rsid w:val="0041541F"/>
    <w:rsid w:val="00425083"/>
    <w:rsid w:val="00427CC9"/>
    <w:rsid w:val="00435CC6"/>
    <w:rsid w:val="00436D15"/>
    <w:rsid w:val="004376C7"/>
    <w:rsid w:val="00443127"/>
    <w:rsid w:val="00444AD4"/>
    <w:rsid w:val="004466BB"/>
    <w:rsid w:val="00446D83"/>
    <w:rsid w:val="004650EC"/>
    <w:rsid w:val="004730E3"/>
    <w:rsid w:val="004744E4"/>
    <w:rsid w:val="00487077"/>
    <w:rsid w:val="00497493"/>
    <w:rsid w:val="004A0BF2"/>
    <w:rsid w:val="004A0E29"/>
    <w:rsid w:val="004A1BF2"/>
    <w:rsid w:val="004A3F1D"/>
    <w:rsid w:val="004A49E5"/>
    <w:rsid w:val="004B21E3"/>
    <w:rsid w:val="004B31BD"/>
    <w:rsid w:val="004B5346"/>
    <w:rsid w:val="004B7F16"/>
    <w:rsid w:val="004D7E75"/>
    <w:rsid w:val="004E359A"/>
    <w:rsid w:val="00500548"/>
    <w:rsid w:val="00505448"/>
    <w:rsid w:val="00507263"/>
    <w:rsid w:val="0051054F"/>
    <w:rsid w:val="00514068"/>
    <w:rsid w:val="00515E05"/>
    <w:rsid w:val="00525CD5"/>
    <w:rsid w:val="00525F5E"/>
    <w:rsid w:val="00534038"/>
    <w:rsid w:val="00537B2A"/>
    <w:rsid w:val="0054503C"/>
    <w:rsid w:val="00551BA9"/>
    <w:rsid w:val="005535C2"/>
    <w:rsid w:val="00567CC6"/>
    <w:rsid w:val="00571971"/>
    <w:rsid w:val="005800E6"/>
    <w:rsid w:val="005803C1"/>
    <w:rsid w:val="00585028"/>
    <w:rsid w:val="00585187"/>
    <w:rsid w:val="00586C07"/>
    <w:rsid w:val="005928E9"/>
    <w:rsid w:val="005934ED"/>
    <w:rsid w:val="005979C0"/>
    <w:rsid w:val="005A51CC"/>
    <w:rsid w:val="005A632D"/>
    <w:rsid w:val="005A6730"/>
    <w:rsid w:val="005B036C"/>
    <w:rsid w:val="005B2210"/>
    <w:rsid w:val="005B6155"/>
    <w:rsid w:val="005C119A"/>
    <w:rsid w:val="005C4E65"/>
    <w:rsid w:val="005C5EA3"/>
    <w:rsid w:val="005E1B35"/>
    <w:rsid w:val="005E4A3E"/>
    <w:rsid w:val="005F05F7"/>
    <w:rsid w:val="00603EA9"/>
    <w:rsid w:val="00611F3B"/>
    <w:rsid w:val="00612992"/>
    <w:rsid w:val="00612CF1"/>
    <w:rsid w:val="00613C8A"/>
    <w:rsid w:val="00613E4B"/>
    <w:rsid w:val="00614FD4"/>
    <w:rsid w:val="0061500C"/>
    <w:rsid w:val="0061618E"/>
    <w:rsid w:val="0061744B"/>
    <w:rsid w:val="00621789"/>
    <w:rsid w:val="0062189F"/>
    <w:rsid w:val="00625DED"/>
    <w:rsid w:val="00631487"/>
    <w:rsid w:val="00641FE4"/>
    <w:rsid w:val="006421B1"/>
    <w:rsid w:val="00655B38"/>
    <w:rsid w:val="00662513"/>
    <w:rsid w:val="0066720C"/>
    <w:rsid w:val="00667BC8"/>
    <w:rsid w:val="00672277"/>
    <w:rsid w:val="006726C8"/>
    <w:rsid w:val="00672839"/>
    <w:rsid w:val="00677E35"/>
    <w:rsid w:val="00680FCC"/>
    <w:rsid w:val="00685034"/>
    <w:rsid w:val="00691977"/>
    <w:rsid w:val="00691FCF"/>
    <w:rsid w:val="006936BF"/>
    <w:rsid w:val="006949F6"/>
    <w:rsid w:val="0069545D"/>
    <w:rsid w:val="006A42B8"/>
    <w:rsid w:val="006A58FE"/>
    <w:rsid w:val="006A6240"/>
    <w:rsid w:val="006A69E0"/>
    <w:rsid w:val="006B1DCA"/>
    <w:rsid w:val="006B1FFD"/>
    <w:rsid w:val="006B3E69"/>
    <w:rsid w:val="006C13B0"/>
    <w:rsid w:val="006C7AA3"/>
    <w:rsid w:val="006D0ECA"/>
    <w:rsid w:val="006D5E87"/>
    <w:rsid w:val="006E6BF0"/>
    <w:rsid w:val="00703B39"/>
    <w:rsid w:val="00710EBB"/>
    <w:rsid w:val="00725F5A"/>
    <w:rsid w:val="00726F8F"/>
    <w:rsid w:val="0074183F"/>
    <w:rsid w:val="00744024"/>
    <w:rsid w:val="00747D58"/>
    <w:rsid w:val="00751CC7"/>
    <w:rsid w:val="007551DD"/>
    <w:rsid w:val="00761E09"/>
    <w:rsid w:val="007670CD"/>
    <w:rsid w:val="00774ADA"/>
    <w:rsid w:val="00780D2F"/>
    <w:rsid w:val="007917BD"/>
    <w:rsid w:val="007A0D97"/>
    <w:rsid w:val="007A34A4"/>
    <w:rsid w:val="007A7AB7"/>
    <w:rsid w:val="007B2896"/>
    <w:rsid w:val="007B55C7"/>
    <w:rsid w:val="007B7116"/>
    <w:rsid w:val="007C3BD4"/>
    <w:rsid w:val="007C6420"/>
    <w:rsid w:val="007D419F"/>
    <w:rsid w:val="007D5662"/>
    <w:rsid w:val="007E3341"/>
    <w:rsid w:val="007E4BB6"/>
    <w:rsid w:val="007E5625"/>
    <w:rsid w:val="007F1AD5"/>
    <w:rsid w:val="007F3BF9"/>
    <w:rsid w:val="0080019B"/>
    <w:rsid w:val="00803BAE"/>
    <w:rsid w:val="00812704"/>
    <w:rsid w:val="008177BC"/>
    <w:rsid w:val="008207CA"/>
    <w:rsid w:val="008243C5"/>
    <w:rsid w:val="00832B01"/>
    <w:rsid w:val="00835D16"/>
    <w:rsid w:val="00842329"/>
    <w:rsid w:val="008445E9"/>
    <w:rsid w:val="00850A68"/>
    <w:rsid w:val="00850DFA"/>
    <w:rsid w:val="00854C8C"/>
    <w:rsid w:val="00861504"/>
    <w:rsid w:val="0086228B"/>
    <w:rsid w:val="00875564"/>
    <w:rsid w:val="00880FE8"/>
    <w:rsid w:val="00882927"/>
    <w:rsid w:val="00893E9B"/>
    <w:rsid w:val="00894AC2"/>
    <w:rsid w:val="008950C3"/>
    <w:rsid w:val="00896157"/>
    <w:rsid w:val="008A60E0"/>
    <w:rsid w:val="008A765C"/>
    <w:rsid w:val="008B083A"/>
    <w:rsid w:val="008B1E4F"/>
    <w:rsid w:val="008B2463"/>
    <w:rsid w:val="008D4D6C"/>
    <w:rsid w:val="008D5360"/>
    <w:rsid w:val="008D693D"/>
    <w:rsid w:val="008D7EFC"/>
    <w:rsid w:val="008E2ABA"/>
    <w:rsid w:val="008F4186"/>
    <w:rsid w:val="00901144"/>
    <w:rsid w:val="00904AE9"/>
    <w:rsid w:val="0090535F"/>
    <w:rsid w:val="00907EAA"/>
    <w:rsid w:val="009124ED"/>
    <w:rsid w:val="009153E0"/>
    <w:rsid w:val="009165A8"/>
    <w:rsid w:val="00916BE7"/>
    <w:rsid w:val="0092017C"/>
    <w:rsid w:val="00927746"/>
    <w:rsid w:val="00940B4D"/>
    <w:rsid w:val="00942452"/>
    <w:rsid w:val="00956770"/>
    <w:rsid w:val="009726D3"/>
    <w:rsid w:val="009766E3"/>
    <w:rsid w:val="009833B9"/>
    <w:rsid w:val="0098345E"/>
    <w:rsid w:val="009A3451"/>
    <w:rsid w:val="009A7CC2"/>
    <w:rsid w:val="009A7DE6"/>
    <w:rsid w:val="009B352A"/>
    <w:rsid w:val="009B6974"/>
    <w:rsid w:val="009C2DD4"/>
    <w:rsid w:val="009C7A21"/>
    <w:rsid w:val="009E345B"/>
    <w:rsid w:val="009F14A5"/>
    <w:rsid w:val="009F4837"/>
    <w:rsid w:val="009F4E42"/>
    <w:rsid w:val="009F5DB9"/>
    <w:rsid w:val="00A020F4"/>
    <w:rsid w:val="00A06971"/>
    <w:rsid w:val="00A13845"/>
    <w:rsid w:val="00A218FD"/>
    <w:rsid w:val="00A34FF9"/>
    <w:rsid w:val="00A35A7F"/>
    <w:rsid w:val="00A36420"/>
    <w:rsid w:val="00A37F48"/>
    <w:rsid w:val="00A412B7"/>
    <w:rsid w:val="00A43EDF"/>
    <w:rsid w:val="00A45C14"/>
    <w:rsid w:val="00A51E8C"/>
    <w:rsid w:val="00A542C3"/>
    <w:rsid w:val="00A54533"/>
    <w:rsid w:val="00A56288"/>
    <w:rsid w:val="00A57B43"/>
    <w:rsid w:val="00A61434"/>
    <w:rsid w:val="00A70681"/>
    <w:rsid w:val="00A75012"/>
    <w:rsid w:val="00A755FD"/>
    <w:rsid w:val="00A768CD"/>
    <w:rsid w:val="00A76C2D"/>
    <w:rsid w:val="00A837B9"/>
    <w:rsid w:val="00A84DC7"/>
    <w:rsid w:val="00A926C6"/>
    <w:rsid w:val="00AB0712"/>
    <w:rsid w:val="00AB0BE1"/>
    <w:rsid w:val="00AC789A"/>
    <w:rsid w:val="00AC7D2D"/>
    <w:rsid w:val="00AD07C1"/>
    <w:rsid w:val="00AD09F8"/>
    <w:rsid w:val="00AD3003"/>
    <w:rsid w:val="00AD6B15"/>
    <w:rsid w:val="00AD7FE6"/>
    <w:rsid w:val="00AF270D"/>
    <w:rsid w:val="00AF37E6"/>
    <w:rsid w:val="00AF4C17"/>
    <w:rsid w:val="00AF7626"/>
    <w:rsid w:val="00B153FC"/>
    <w:rsid w:val="00B157D3"/>
    <w:rsid w:val="00B16F68"/>
    <w:rsid w:val="00B171EC"/>
    <w:rsid w:val="00B179DA"/>
    <w:rsid w:val="00B31254"/>
    <w:rsid w:val="00B32311"/>
    <w:rsid w:val="00B43A12"/>
    <w:rsid w:val="00B43E6D"/>
    <w:rsid w:val="00B472D1"/>
    <w:rsid w:val="00B6054E"/>
    <w:rsid w:val="00B60787"/>
    <w:rsid w:val="00B65D54"/>
    <w:rsid w:val="00B66833"/>
    <w:rsid w:val="00B67891"/>
    <w:rsid w:val="00B67A43"/>
    <w:rsid w:val="00B73E1E"/>
    <w:rsid w:val="00BB1175"/>
    <w:rsid w:val="00BB516D"/>
    <w:rsid w:val="00BC182F"/>
    <w:rsid w:val="00BC3C4B"/>
    <w:rsid w:val="00BC6433"/>
    <w:rsid w:val="00BD04DF"/>
    <w:rsid w:val="00BD09B2"/>
    <w:rsid w:val="00BD43E6"/>
    <w:rsid w:val="00BD4FD9"/>
    <w:rsid w:val="00BD5316"/>
    <w:rsid w:val="00BF1493"/>
    <w:rsid w:val="00BF3043"/>
    <w:rsid w:val="00C00233"/>
    <w:rsid w:val="00C12E5C"/>
    <w:rsid w:val="00C1639C"/>
    <w:rsid w:val="00C1716B"/>
    <w:rsid w:val="00C249A8"/>
    <w:rsid w:val="00C34AD8"/>
    <w:rsid w:val="00C36BB3"/>
    <w:rsid w:val="00C37E77"/>
    <w:rsid w:val="00C47EE4"/>
    <w:rsid w:val="00C5336F"/>
    <w:rsid w:val="00C54EF7"/>
    <w:rsid w:val="00C56422"/>
    <w:rsid w:val="00C61471"/>
    <w:rsid w:val="00C61671"/>
    <w:rsid w:val="00C61876"/>
    <w:rsid w:val="00C62071"/>
    <w:rsid w:val="00C63A62"/>
    <w:rsid w:val="00C64633"/>
    <w:rsid w:val="00C65285"/>
    <w:rsid w:val="00C65BE5"/>
    <w:rsid w:val="00C65DEF"/>
    <w:rsid w:val="00C678E3"/>
    <w:rsid w:val="00C7583E"/>
    <w:rsid w:val="00C77108"/>
    <w:rsid w:val="00C85FAD"/>
    <w:rsid w:val="00C8600F"/>
    <w:rsid w:val="00C87272"/>
    <w:rsid w:val="00C90106"/>
    <w:rsid w:val="00C92C81"/>
    <w:rsid w:val="00C92D5B"/>
    <w:rsid w:val="00C9359F"/>
    <w:rsid w:val="00C97215"/>
    <w:rsid w:val="00C97469"/>
    <w:rsid w:val="00CA6EA9"/>
    <w:rsid w:val="00CB6C78"/>
    <w:rsid w:val="00CC351E"/>
    <w:rsid w:val="00CC437D"/>
    <w:rsid w:val="00CD3952"/>
    <w:rsid w:val="00CE17D6"/>
    <w:rsid w:val="00CE1ED3"/>
    <w:rsid w:val="00CE2ACC"/>
    <w:rsid w:val="00CF3C26"/>
    <w:rsid w:val="00CF3FB3"/>
    <w:rsid w:val="00CF42B2"/>
    <w:rsid w:val="00D01DC1"/>
    <w:rsid w:val="00D07728"/>
    <w:rsid w:val="00D245C1"/>
    <w:rsid w:val="00D357C0"/>
    <w:rsid w:val="00D52160"/>
    <w:rsid w:val="00D52EFC"/>
    <w:rsid w:val="00D74956"/>
    <w:rsid w:val="00D80344"/>
    <w:rsid w:val="00D8540A"/>
    <w:rsid w:val="00D87505"/>
    <w:rsid w:val="00D87D33"/>
    <w:rsid w:val="00D96440"/>
    <w:rsid w:val="00DA1237"/>
    <w:rsid w:val="00DA445D"/>
    <w:rsid w:val="00DB2979"/>
    <w:rsid w:val="00DB66C6"/>
    <w:rsid w:val="00DC096C"/>
    <w:rsid w:val="00DC2B88"/>
    <w:rsid w:val="00DC38A6"/>
    <w:rsid w:val="00DD110C"/>
    <w:rsid w:val="00DD281B"/>
    <w:rsid w:val="00DD2CC5"/>
    <w:rsid w:val="00DE7F21"/>
    <w:rsid w:val="00E07E9F"/>
    <w:rsid w:val="00E10FF9"/>
    <w:rsid w:val="00E13D8F"/>
    <w:rsid w:val="00E16292"/>
    <w:rsid w:val="00E20F7A"/>
    <w:rsid w:val="00E21C9D"/>
    <w:rsid w:val="00E244A3"/>
    <w:rsid w:val="00E247BB"/>
    <w:rsid w:val="00E25A1F"/>
    <w:rsid w:val="00E3453B"/>
    <w:rsid w:val="00E373E7"/>
    <w:rsid w:val="00E435B6"/>
    <w:rsid w:val="00E46ED6"/>
    <w:rsid w:val="00E50CB2"/>
    <w:rsid w:val="00E51CD9"/>
    <w:rsid w:val="00E52124"/>
    <w:rsid w:val="00E60222"/>
    <w:rsid w:val="00E60A33"/>
    <w:rsid w:val="00E6309F"/>
    <w:rsid w:val="00E71BD1"/>
    <w:rsid w:val="00E74921"/>
    <w:rsid w:val="00E75584"/>
    <w:rsid w:val="00E80C3A"/>
    <w:rsid w:val="00E81A1F"/>
    <w:rsid w:val="00E8599A"/>
    <w:rsid w:val="00E86D06"/>
    <w:rsid w:val="00E9025D"/>
    <w:rsid w:val="00E91D1D"/>
    <w:rsid w:val="00E944EF"/>
    <w:rsid w:val="00E954F9"/>
    <w:rsid w:val="00E958A8"/>
    <w:rsid w:val="00EA1B91"/>
    <w:rsid w:val="00EA49CA"/>
    <w:rsid w:val="00EA5442"/>
    <w:rsid w:val="00EB222A"/>
    <w:rsid w:val="00EC6F11"/>
    <w:rsid w:val="00ED1377"/>
    <w:rsid w:val="00ED6D98"/>
    <w:rsid w:val="00ED7F39"/>
    <w:rsid w:val="00EE71C1"/>
    <w:rsid w:val="00F02B09"/>
    <w:rsid w:val="00F02BE6"/>
    <w:rsid w:val="00F11850"/>
    <w:rsid w:val="00F13AA8"/>
    <w:rsid w:val="00F16BD2"/>
    <w:rsid w:val="00F237C6"/>
    <w:rsid w:val="00F2462F"/>
    <w:rsid w:val="00F25317"/>
    <w:rsid w:val="00F30A2D"/>
    <w:rsid w:val="00F32EA4"/>
    <w:rsid w:val="00F330D7"/>
    <w:rsid w:val="00F355F1"/>
    <w:rsid w:val="00F3782F"/>
    <w:rsid w:val="00F53278"/>
    <w:rsid w:val="00F53385"/>
    <w:rsid w:val="00F572E3"/>
    <w:rsid w:val="00F579F2"/>
    <w:rsid w:val="00F74E9D"/>
    <w:rsid w:val="00F76565"/>
    <w:rsid w:val="00F8650F"/>
    <w:rsid w:val="00F91323"/>
    <w:rsid w:val="00F91D2B"/>
    <w:rsid w:val="00F93996"/>
    <w:rsid w:val="00FA170A"/>
    <w:rsid w:val="00FA26F1"/>
    <w:rsid w:val="00FC0897"/>
    <w:rsid w:val="00FC2217"/>
    <w:rsid w:val="00FC2BD7"/>
    <w:rsid w:val="00FC6A04"/>
    <w:rsid w:val="00FD6769"/>
    <w:rsid w:val="00FE08AB"/>
    <w:rsid w:val="00FF6276"/>
    <w:rsid w:val="00FF69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75A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6251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51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6251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62513"/>
    <w:rPr>
      <w:rFonts w:ascii="Calibri" w:hAnsi="Calibri"/>
      <w:noProof/>
      <w:sz w:val="20"/>
    </w:rPr>
  </w:style>
  <w:style w:type="paragraph" w:styleId="ListParagraph">
    <w:name w:val="List Paragraph"/>
    <w:basedOn w:val="Normal"/>
    <w:uiPriority w:val="34"/>
    <w:qFormat/>
    <w:rsid w:val="00662513"/>
    <w:pPr>
      <w:ind w:firstLineChars="200" w:firstLine="420"/>
    </w:pPr>
  </w:style>
  <w:style w:type="paragraph" w:styleId="NormalWeb">
    <w:name w:val="Normal (Web)"/>
    <w:basedOn w:val="Normal"/>
    <w:uiPriority w:val="99"/>
    <w:rsid w:val="006625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rsid w:val="00662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2513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662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2513"/>
    <w:rPr>
      <w:sz w:val="18"/>
      <w:szCs w:val="18"/>
    </w:rPr>
  </w:style>
  <w:style w:type="paragraph" w:customStyle="1" w:styleId="EndNoteBibliography0">
    <w:name w:val="&quot;EndNote Bibliography&quot;"/>
    <w:rsid w:val="00662513"/>
    <w:pPr>
      <w:widowControl w:val="0"/>
      <w:jc w:val="both"/>
    </w:pPr>
    <w:rPr>
      <w:rFonts w:ascii="Calibri" w:hAnsi="Calibri"/>
      <w:noProof/>
      <w:sz w:val="20"/>
    </w:rPr>
  </w:style>
  <w:style w:type="paragraph" w:customStyle="1" w:styleId="ListParagraph0">
    <w:name w:val="&quot;List Paragraph&quot;"/>
    <w:qFormat/>
    <w:rsid w:val="00662513"/>
    <w:pPr>
      <w:widowControl w:val="0"/>
      <w:ind w:firstLineChars="200" w:firstLine="420"/>
      <w:jc w:val="both"/>
    </w:pPr>
  </w:style>
  <w:style w:type="table" w:styleId="TableGrid">
    <w:name w:val="Table Grid"/>
    <w:basedOn w:val="TableNormal"/>
    <w:uiPriority w:val="39"/>
    <w:rsid w:val="005B22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50DFA"/>
  </w:style>
  <w:style w:type="character" w:styleId="Emphasis">
    <w:name w:val="Emphasis"/>
    <w:basedOn w:val="DefaultParagraphFont"/>
    <w:uiPriority w:val="20"/>
    <w:qFormat/>
    <w:rsid w:val="001276C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D6D9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D9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D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D9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D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D98"/>
    <w:rPr>
      <w:sz w:val="18"/>
      <w:szCs w:val="18"/>
    </w:rPr>
  </w:style>
  <w:style w:type="paragraph" w:customStyle="1" w:styleId="Default">
    <w:name w:val="Default"/>
    <w:rsid w:val="00291663"/>
    <w:pPr>
      <w:widowControl w:val="0"/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291663"/>
    <w:pPr>
      <w:spacing w:line="201" w:lineRule="atLeast"/>
    </w:pPr>
    <w:rPr>
      <w:color w:val="auto"/>
    </w:rPr>
  </w:style>
  <w:style w:type="character" w:customStyle="1" w:styleId="A3">
    <w:name w:val="A3"/>
    <w:uiPriority w:val="99"/>
    <w:rsid w:val="00291663"/>
    <w:rPr>
      <w:color w:val="000000"/>
      <w:sz w:val="15"/>
      <w:szCs w:val="15"/>
    </w:rPr>
  </w:style>
  <w:style w:type="character" w:customStyle="1" w:styleId="A1">
    <w:name w:val="A1"/>
    <w:uiPriority w:val="99"/>
    <w:rsid w:val="00291663"/>
    <w:rPr>
      <w:i/>
      <w:iCs/>
      <w:color w:val="000000"/>
      <w:sz w:val="20"/>
      <w:szCs w:val="20"/>
    </w:rPr>
  </w:style>
  <w:style w:type="paragraph" w:customStyle="1" w:styleId="Pa7">
    <w:name w:val="Pa7"/>
    <w:basedOn w:val="Default"/>
    <w:next w:val="Default"/>
    <w:uiPriority w:val="99"/>
    <w:rsid w:val="00291663"/>
    <w:pPr>
      <w:spacing w:line="181" w:lineRule="atLeast"/>
    </w:pPr>
    <w:rPr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6251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51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6251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62513"/>
    <w:rPr>
      <w:rFonts w:ascii="Calibri" w:hAnsi="Calibri"/>
      <w:noProof/>
      <w:sz w:val="20"/>
    </w:rPr>
  </w:style>
  <w:style w:type="paragraph" w:styleId="ListParagraph">
    <w:name w:val="List Paragraph"/>
    <w:basedOn w:val="Normal"/>
    <w:uiPriority w:val="34"/>
    <w:qFormat/>
    <w:rsid w:val="00662513"/>
    <w:pPr>
      <w:ind w:firstLineChars="200" w:firstLine="420"/>
    </w:pPr>
  </w:style>
  <w:style w:type="paragraph" w:styleId="NormalWeb">
    <w:name w:val="Normal (Web)"/>
    <w:basedOn w:val="Normal"/>
    <w:uiPriority w:val="99"/>
    <w:rsid w:val="006625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rsid w:val="00662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2513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662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2513"/>
    <w:rPr>
      <w:sz w:val="18"/>
      <w:szCs w:val="18"/>
    </w:rPr>
  </w:style>
  <w:style w:type="paragraph" w:customStyle="1" w:styleId="EndNoteBibliography0">
    <w:name w:val="&quot;EndNote Bibliography&quot;"/>
    <w:rsid w:val="00662513"/>
    <w:pPr>
      <w:widowControl w:val="0"/>
      <w:jc w:val="both"/>
    </w:pPr>
    <w:rPr>
      <w:rFonts w:ascii="Calibri" w:hAnsi="Calibri"/>
      <w:noProof/>
      <w:sz w:val="20"/>
    </w:rPr>
  </w:style>
  <w:style w:type="paragraph" w:customStyle="1" w:styleId="ListParagraph0">
    <w:name w:val="&quot;List Paragraph&quot;"/>
    <w:qFormat/>
    <w:rsid w:val="00662513"/>
    <w:pPr>
      <w:widowControl w:val="0"/>
      <w:ind w:firstLineChars="200" w:firstLine="420"/>
      <w:jc w:val="both"/>
    </w:pPr>
  </w:style>
  <w:style w:type="table" w:styleId="TableGrid">
    <w:name w:val="Table Grid"/>
    <w:basedOn w:val="TableNormal"/>
    <w:uiPriority w:val="39"/>
    <w:rsid w:val="005B22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50DFA"/>
  </w:style>
  <w:style w:type="character" w:styleId="Emphasis">
    <w:name w:val="Emphasis"/>
    <w:basedOn w:val="DefaultParagraphFont"/>
    <w:uiPriority w:val="20"/>
    <w:qFormat/>
    <w:rsid w:val="001276C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D6D9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D9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D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D9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D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D98"/>
    <w:rPr>
      <w:sz w:val="18"/>
      <w:szCs w:val="18"/>
    </w:rPr>
  </w:style>
  <w:style w:type="paragraph" w:customStyle="1" w:styleId="Default">
    <w:name w:val="Default"/>
    <w:rsid w:val="00291663"/>
    <w:pPr>
      <w:widowControl w:val="0"/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291663"/>
    <w:pPr>
      <w:spacing w:line="201" w:lineRule="atLeast"/>
    </w:pPr>
    <w:rPr>
      <w:color w:val="auto"/>
    </w:rPr>
  </w:style>
  <w:style w:type="character" w:customStyle="1" w:styleId="A3">
    <w:name w:val="A3"/>
    <w:uiPriority w:val="99"/>
    <w:rsid w:val="00291663"/>
    <w:rPr>
      <w:color w:val="000000"/>
      <w:sz w:val="15"/>
      <w:szCs w:val="15"/>
    </w:rPr>
  </w:style>
  <w:style w:type="character" w:customStyle="1" w:styleId="A1">
    <w:name w:val="A1"/>
    <w:uiPriority w:val="99"/>
    <w:rsid w:val="00291663"/>
    <w:rPr>
      <w:i/>
      <w:iCs/>
      <w:color w:val="000000"/>
      <w:sz w:val="20"/>
      <w:szCs w:val="20"/>
    </w:rPr>
  </w:style>
  <w:style w:type="paragraph" w:customStyle="1" w:styleId="Pa7">
    <w:name w:val="Pa7"/>
    <w:basedOn w:val="Default"/>
    <w:next w:val="Default"/>
    <w:uiPriority w:val="99"/>
    <w:rsid w:val="00291663"/>
    <w:pPr>
      <w:spacing w:line="181" w:lineRule="atLeast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3D5A1-D200-41CA-AEB2-05EBF64BC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5</TotalTime>
  <Pages>2</Pages>
  <Words>937</Words>
  <Characters>534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.la</cp:lastModifiedBy>
  <cp:revision>3</cp:revision>
  <dcterms:created xsi:type="dcterms:W3CDTF">2017-01-16T08:34:00Z</dcterms:created>
  <dcterms:modified xsi:type="dcterms:W3CDTF">2017-04-08T04:25:00Z</dcterms:modified>
</cp:coreProperties>
</file>